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7B7" w:rsidRDefault="00D51C58">
      <w:r>
        <w:t>Description of Additional Supplementary Files</w:t>
      </w:r>
    </w:p>
    <w:p w:rsidR="00D51C58" w:rsidRDefault="00D51C58"/>
    <w:p w:rsidR="00D51C58" w:rsidRDefault="00D51C58">
      <w:r>
        <w:t xml:space="preserve">Title: </w:t>
      </w:r>
      <w:r>
        <w:t>Supplementary Data 1</w:t>
      </w:r>
    </w:p>
    <w:p w:rsidR="00D51C58" w:rsidRDefault="00D51C58">
      <w:r>
        <w:t>Description</w:t>
      </w:r>
      <w:r>
        <w:t xml:space="preserve">: </w:t>
      </w:r>
      <w:bookmarkStart w:id="0" w:name="_GoBack"/>
      <w:bookmarkEnd w:id="0"/>
      <w:r>
        <w:t xml:space="preserve">Matrices for the example about violin players. </w:t>
      </w:r>
    </w:p>
    <w:p w:rsidR="00D51C58" w:rsidRDefault="00D51C58"/>
    <w:p w:rsidR="00D51C58" w:rsidRDefault="00D51C58">
      <w:r>
        <w:t>Title: Supplementary Data 2</w:t>
      </w:r>
    </w:p>
    <w:p w:rsidR="00D51C58" w:rsidRDefault="00D51C58">
      <w:r>
        <w:t xml:space="preserve">Description: </w:t>
      </w:r>
      <w:r>
        <w:t>Matrices for the example about neural activity and chimera states.</w:t>
      </w:r>
    </w:p>
    <w:sectPr w:rsidR="00D51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C58"/>
    <w:rsid w:val="00B507B7"/>
    <w:rsid w:val="00D5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F7FF4"/>
  <w15:chartTrackingRefBased/>
  <w15:docId w15:val="{A1796F01-C8F3-4761-A172-AFAEE5CE5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16T15:53:00Z</dcterms:created>
  <dcterms:modified xsi:type="dcterms:W3CDTF">2021-06-16T15:54:00Z</dcterms:modified>
</cp:coreProperties>
</file>